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.  Overview of agronomy trials</w:t>
      </w:r>
    </w:p>
    <w:p>
      <w:pPr>
        <w:pStyle w:val="Normal"/>
        <w:rPr/>
      </w:pPr>
      <w:r>
        <w:rPr/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13"/>
        <w:gridCol w:w="813"/>
        <w:gridCol w:w="1788"/>
        <w:gridCol w:w="821"/>
        <w:gridCol w:w="840"/>
        <w:gridCol w:w="931"/>
        <w:gridCol w:w="1995"/>
      </w:tblGrid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type(s) of p-fertiliz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ther inpu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oculant type/brand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oculant strai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arrier material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trial desig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trial type </w:t>
            </w:r>
          </w:p>
        </w:tc>
      </w:tr>
      <w:tr>
        <w:trPr>
          <w:trHeight w:val="61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, DA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, SSP, YARA Legume (NPK 0:18:12 plus Mg, Zn, Mo and Bo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Fertso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6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, DAP, MRP, SYMPAL (NPK 0:23:15 plus 10% Ca, 4% S, 1% Mg and 0.1% Zn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im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, Compound D (NPK 10-20-10 + 6.5 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ygro Soycap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B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cla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SP, R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grolyser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64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, DAP, MRP, SYMPAL (NPK 0:23:15 plus 10% Ca, 4% S, 1% Mg and 0.1% Zn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KBIOFIXE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. Compound D (NPK 10-20-10 + 6.5 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RL_product (no name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MAR 13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bargass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put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ygro Soycap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B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cla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-N-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RL_product (no name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bargass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iety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P (KC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SP, R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IOF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SDA 1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filter mu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PRL_produc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MAR 13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erile bargass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plit plo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 to inoculate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S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EGUMEFIX, MakBiofixer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532c, USD 110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adiated peat, sterile pe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CB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oculation, input (try-outs)</w:t>
            </w:r>
          </w:p>
        </w:tc>
      </w:tr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A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BI inoculan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TAL3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Lignite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CBD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oculation, input (try-out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S2.  Overview of varieties used</w:t>
      </w:r>
    </w:p>
    <w:p>
      <w:pPr>
        <w:pStyle w:val="Normal"/>
        <w:rPr/>
      </w:pPr>
      <w:r>
        <w:rPr/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884"/>
        <w:gridCol w:w="930"/>
        <w:gridCol w:w="900"/>
        <w:gridCol w:w="875"/>
        <w:gridCol w:w="700"/>
        <w:gridCol w:w="1330"/>
        <w:gridCol w:w="1903"/>
      </w:tblGrid>
      <w:tr>
        <w:trPr>
          <w:trHeight w:val="220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Variety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romiscuit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maturit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ountrie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bookmarkStart w:id="0" w:name="_GoBack"/>
            <w:bookmarkEnd w:id="0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e Nam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eleased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edigree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49/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elesa-9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ARC/SARI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R-149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lark 63k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8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RC/SARI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hidhess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BARC/OARI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R-149-81-EP-7-2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Ii3600 (, Sb97)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mperial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7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kwach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asoko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27/5/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ANn186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k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eka 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SVEX (INDIA)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afari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afar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, Zimbabw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ed Co, 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ant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ant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anta 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8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ag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, Zimbabw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ag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ed Co, 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quir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Zimbabwe, Keny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quir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ed Co, 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erenad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, Zimbabw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renad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ed Co, 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olitair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litair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ed Co, 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oprano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prano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ed Co, 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prosoy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oprosoy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SVEX (INDIA)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C Storm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or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zumutim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nidaso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813-6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M 1197 x TGM  618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jengum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448-2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ARI, 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 824-18D x TGX  814-27D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aksoy2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K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aksoy3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K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aksoy4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K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aksoy5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K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cepar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cepara-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b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, 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b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amsoy 4M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b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835-10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formal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213-1D x TGx 1445-3E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b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ungpungu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448-2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, niger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448-2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 824-18D x TGx  814-27D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485-1d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485-1D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 316-024Dx TGx  813-11D</w:t>
            </w:r>
          </w:p>
        </w:tc>
      </w:tr>
      <w:tr>
        <w:trPr>
          <w:trHeight w:val="13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740-2F, sb19, Tikolore or Wamini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C, Kenya, Malawi, Mozambique, Zimbabwe, 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740-2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7</w:t>
            </w:r>
          </w:p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11 in Malawi and Mozambique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 539-5E x SIBLEY</w:t>
            </w:r>
          </w:p>
        </w:tc>
      </w:tr>
      <w:tr>
        <w:trPr>
          <w:trHeight w:val="44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835-10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hana, Malawi, niger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835-10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TGx 1213-1D x TGx 1446-1E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904-6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, niger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x 1904-6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09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11 (Mozambique)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ITA &amp; NCRI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TGx 1802-2F </w:t>
            </w:r>
            <w:r>
              <w:rPr>
                <w:rFonts w:eastAsia="Times New Roman"/>
                <w:bCs/>
                <w:sz w:val="16"/>
                <w:szCs w:val="16"/>
                <w:lang w:val="en-US"/>
              </w:rPr>
              <w:t>X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TGx 1834-5E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908-8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TGx 1908-8F 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829-1E x TGx 1834-5E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935-3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937-1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x 1937-1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 1805-31F x TGx 1834-5E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45-1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51-3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gx-1963-3f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10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x 1987-10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x 1805-31F x UG5</w:t>
            </w:r>
          </w:p>
        </w:tc>
      </w:tr>
      <w:tr>
        <w:trPr>
          <w:trHeight w:val="30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11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11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, 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18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20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28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gx-1987-38f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57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62f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awi, 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x 1987-62F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IITA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x 1805-31F x UG5</w:t>
            </w:r>
          </w:p>
        </w:tc>
      </w:tr>
      <w:tr>
        <w:trPr>
          <w:trHeight w:val="220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gx-1987-6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S1. Variogram showing the spatial autocorrelation of the predicted inoculant response . The solid line indicates the modelled variogram based on the estimated covariance parameters.</w:t>
      </w:r>
    </w:p>
    <w:p>
      <w:pPr>
        <w:pStyle w:val="Normal"/>
        <w:rPr/>
      </w:pPr>
      <w:r>
        <w:rPr/>
        <w:drawing>
          <wp:inline distT="0" distB="0" distL="0" distR="0">
            <wp:extent cx="5721985" cy="5721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72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7:43:00Z</dcterms:created>
  <dc:creator>Heerwaarden, Joost van</dc:creator>
  <dc:description/>
  <cp:keywords/>
  <dc:language>en-US</dc:language>
  <cp:lastModifiedBy>Joost van Heerwaarden</cp:lastModifiedBy>
  <dcterms:modified xsi:type="dcterms:W3CDTF">2017-08-03T11:40:00Z</dcterms:modified>
  <cp:revision>88</cp:revision>
  <dc:subject/>
  <dc:title/>
</cp:coreProperties>
</file>